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A9698" w14:textId="3E4DD034" w:rsidR="00E113AF" w:rsidRPr="00E113AF" w:rsidRDefault="00041347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Supplemental fi</w:t>
      </w:r>
      <w:r w:rsidR="008D40CA">
        <w:rPr>
          <w:rFonts w:ascii="Courier New" w:eastAsia="Times New Roman" w:hAnsi="Courier New" w:cs="Courier New"/>
          <w:color w:val="000000"/>
          <w:sz w:val="16"/>
          <w:szCs w:val="16"/>
        </w:rPr>
        <w:t>l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e</w:t>
      </w:r>
      <w:r w:rsidR="008D40C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0</w:t>
      </w:r>
      <w:bookmarkStart w:id="0" w:name="_GoBack"/>
      <w:bookmarkEnd w:id="0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. 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CLUSTAL O</w:t>
      </w:r>
      <w:r w:rsid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ega 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(1.2.4) multiple sequence alignment</w:t>
      </w:r>
      <w:r w:rsidR="003E6613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of several oomycete GH12 enzymes.  The coding for the organisms is at the end of the alignment.</w:t>
      </w:r>
    </w:p>
    <w:p w14:paraId="75EFFF6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3274AB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56974CA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           -MKLLLATAAIAACLATPLTSSLTTTISC-NVPS--ISENVLIGPNHKDYEEFCNQH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53</w:t>
      </w:r>
    </w:p>
    <w:p w14:paraId="19B25954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158           MMKLFIAAAALAVSFTTALNTRLA------AEP----SSSDLYAKRYENNKNYCGEV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47</w:t>
      </w:r>
    </w:p>
    <w:p w14:paraId="6A19AD3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8599            -MKILVPAIPLALVA----------------------------TSSLTAAQRFCGQY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8</w:t>
      </w:r>
    </w:p>
    <w:p w14:paraId="76176F5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14377            -MKILVPAIPLALVV----------------------------TFSLTAAQRLCGQY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8</w:t>
      </w:r>
    </w:p>
    <w:p w14:paraId="7C187F8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7335        -MKFLLPATLALA------------------------------AVASTNAADFCTFNNDD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9</w:t>
      </w:r>
    </w:p>
    <w:p w14:paraId="52E14D2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5382            -MKVASSTAMMTA------------------------------AFSVAYAADTCD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285A061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38787        -MKVLFATALTAA------------------------------AVAVASAAEFCD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20A9A02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9469       -MKVFFAAALTAA------------------------------AVSVASAADFCD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2671467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6            -MKVFFAAALTAA------------------------------AMSAAYAEEFCD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62AA193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6962            -MKVFFAAALTAA------------------------------AMSATYAEEFCD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3295BA0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8            -MKSFLIAIV-IA------------------------------VLLPVSAADFCA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</w:t>
      </w:r>
    </w:p>
    <w:p w14:paraId="350E8C1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4813        -MKSFLQLVVVVA------------------------------ALLSVSTADFCS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0A21174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11741      -MKGFFTGVIAAA------------------------------AFAVASAGEY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3286351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681        -MKGFFAGVVAAA------------------------------TLAVASAGDY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61AE8AD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7            -MKGLLAGTIAAA------------------------------TFAVASAGEY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001146C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7            -MIMLYAATVTAL------------------------------TLAAVYADDFCD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31D41C2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19627        -MKVAFATAMAAA------------------------------ALAAAYADDFCD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3147D27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8553       -MKVLFTVALTAT------------------------------TLATAHAADFCD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2B60FFD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3        ---MKFSLTAVAA-----------------------------FAASAVSADKMCGD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</w:t>
      </w:r>
    </w:p>
    <w:p w14:paraId="4344675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8            -MKFLFAVVTLSA-----------------------------FAASTYAEKAMCGD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</w:p>
    <w:p w14:paraId="323DA5A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19            -MKLPIAILA---VG---------------------------LSTTAITGTEFCGE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0209268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8944            -MKL--LIPATLSLV---------------------------ALASTVDGQKFCGRD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</w:p>
    <w:p w14:paraId="3418C71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1            -MKF--LIPATLALA---------------------------AVASSADAQKFCGRD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</w:p>
    <w:p w14:paraId="359B7FD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1       -MKF--LIPATLAVA---------------------------ALVSSTEAQQYCGRD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</w:p>
    <w:p w14:paraId="2984904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289        -MKF--LLPATVAVA---------------------------ALASSASAQQFCGRD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</w:p>
    <w:p w14:paraId="5D9FFBF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0        -MKF--LLPATVTIA---------------------------ALASSASAQQFCGRD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</w:p>
    <w:p w14:paraId="5D91019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67            -MKF--LIPATLAVA---------------------------AVASSANAQEYCGRN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</w:p>
    <w:p w14:paraId="1EF73B8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6898      -MKF--LLPVTIAVA---------------------------AVA-STNAQEYCGRN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0DB26D1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0        -MKLSVAIAFAAAAV---------------------------AA-PPAVAKEFCDL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8</w:t>
      </w:r>
    </w:p>
    <w:p w14:paraId="110F480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1            -MKFTVVIATAATAV---------------------------AALPVFAEEEF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9</w:t>
      </w:r>
    </w:p>
    <w:p w14:paraId="1249D02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3            ---MKISIAITVAAV---------------------------AASSVFAEEEF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</w:t>
      </w:r>
    </w:p>
    <w:p w14:paraId="34C39C8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40      -----MKLSVAIAAV---------------------------AASAVAAEQEF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</w:t>
      </w:r>
    </w:p>
    <w:p w14:paraId="4F587C2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3560            -MKLPLVIAATAATV---------------------------AAFPAFAKDEFCGQY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9</w:t>
      </w:r>
    </w:p>
    <w:p w14:paraId="10A0865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1        -MKLSAAVLA---LA---------------------------AAASATDAKEFCGRN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794F8A9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2            -MKLSFAALA---LA---------------------------AAASSSNAQEFCGRD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7B84461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334      -MKLSAAALA---LA---------------------------ATASSATAQEFCGRN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1C813FE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20            -MKFFAIAAAIAVAVGSTSAKDITQQTTQSSDPSTQQTTQNEGSSTTGAVEDF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56</w:t>
      </w:r>
    </w:p>
    <w:p w14:paraId="257DB4F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3       -MKLFAIIAALAVASTSASTTQHQQTTQDS------SSAEGSASFATEATGDF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</w:p>
    <w:p w14:paraId="62947A7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122      -MKLFTIIAALAVASTSASTTQHQQTTQDS------SSAEGSASFATEATGDF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</w:p>
    <w:p w14:paraId="752A0D8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4       -MKLFTIIAALAVASTSASTTQHQQTTQDS------SSAEGSASFATEATGDF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50</w:t>
      </w:r>
    </w:p>
    <w:p w14:paraId="6956C58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2        -MKSSAVLAASALAI---------------------------AASPAFAQEEFCGQW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9</w:t>
      </w:r>
    </w:p>
    <w:p w14:paraId="40E45D5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2            -MKLAVALATVAF-------------------------------VAASVKSELCGEQ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</w:t>
      </w:r>
    </w:p>
    <w:p w14:paraId="13DE1DF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1        -MQISTVLTASALAL---------------------------AASPSFAEKEFCGEK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9</w:t>
      </w:r>
    </w:p>
    <w:p w14:paraId="4B303F2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61      -MKFSTIFAAAAV------------------------------TASSVSAETFCGEQ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</w:t>
      </w:r>
    </w:p>
    <w:p w14:paraId="14F3C4B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4060            -MKLSAALTTIAI-------------------------------ATASAETEFCGEK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</w:t>
      </w:r>
    </w:p>
    <w:p w14:paraId="66CF4D0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         *      </w:t>
      </w:r>
    </w:p>
    <w:p w14:paraId="39CA81C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8E245CE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           -DMAERGNYFFVTNTHVEKYWTMFDSHCTAVT--DYSNEKIGLEIFF-DIKD-GNSMVRS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08</w:t>
      </w:r>
    </w:p>
    <w:p w14:paraId="0B9CA962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158           -ETIPRESFIVFQNRNGADKR---VGWCIAVT--SSSKNDVSWYAQLNADDSLKPSPVN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01</w:t>
      </w:r>
    </w:p>
    <w:p w14:paraId="141ADB4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8599            -DLKVVPPYTVYNNLWGQADDS-NGTQCTEVT--RISDESIAWTTDF-KWAG-SRY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2</w:t>
      </w:r>
    </w:p>
    <w:p w14:paraId="655A57D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14377            -DEIVLPPYTVYNNLWGQGDDP-NGIQCTEAT--RILDKAIAWTTDF-NWAG-NPNQA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2</w:t>
      </w:r>
    </w:p>
    <w:p w14:paraId="55E84C9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7335        SSKAVAGAYTVYNNVGESNV---NAQQCTGVD--SSEGTSIAWHTSY-NTTG-DDALS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2</w:t>
      </w:r>
    </w:p>
    <w:p w14:paraId="4BCEF7E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5382            -GQTKSGNYIIYNNLWGSSAATGGGKQCTGLD--SGSGDTVAWHTVW-SWMG-GDTS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5E09117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38787        -GQAKSGNYIIYNNLWGSSAANPGGKQCTALD--SGSGDSVAWHTTW-SWQG-GDKS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1CF0C79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9469       -GQVKSGNYIIYNNLWGSSAATGGGKQCTGLA--SGSGDTVSWHTKW-SWQG-GDKS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5C24F9B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6            -GKTTSGNYIIYNNLWGSSAATGGGKQCTSLN--SGSGDTVSWQTTW-SWQG-GDKE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118DAF5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6962            -GKTTSGNYIIYNNLWGSSAATGGSKQCTSLN--SGSGDTVAWQTTW-SWQG-GDKE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038D454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8            -RLSKAGKYIIYNNLWNQNTATS-GSQCTGVD--KVSGSTVAWHTSY-SWAG-APT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79</w:t>
      </w:r>
    </w:p>
    <w:p w14:paraId="5DA6602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4813        -RLSKAGKYVIYNNLWNKNAAAS-GSQCTGVD--KISGSTIAWHTSY-TWTGGAATE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52C3589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11741      -DWAKSSQYTVYNNLWNKKAAAS-GSQCTGVD--KISGSTIAWHTSY-TWTGGAATE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2B2B4B7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681        -DWAKSTNYIVYNNLWNKNAAAS-GSQCTGVD--KISGSTIAWHTSY-TWTGGAATE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36FAD23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7            -DWAKSTQYTVYNNLWNKNAAAS-GSQCTGVD--KISGSTIGWHTSY-TWTGGAATE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4F5EAA5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7            -GTATTDNYILYNNLWGESYATS-GSQCTGLD--SSSGSTISWHTNW-TWAG-ASSN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</w:p>
    <w:p w14:paraId="7DB8E3A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19627        -GTTTTDNYIIYNNLWGESYATS-GSQCTGLD--SSSGSTVAWHTNW-TWTG-ASSN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</w:p>
    <w:p w14:paraId="3903668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8553       -GTATTDNYIIYNNLWGESYATS-GSQCTGLD--SNSGSTVAWHTNW-TWVG-ASSS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</w:p>
    <w:p w14:paraId="5280F42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3        -DTAVVGDFTLYNNLWGKENDPGTGHQCTTLLNSSADNSTLGWSTEY-KWGG-ITWNVKG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2</w:t>
      </w:r>
    </w:p>
    <w:p w14:paraId="38225A7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8            -DTAVVGDYTLYNNLWGKDNDPGTGHQCTTLLSTSADNSTIGWTTNY-KWGG-ITWNVKG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4</w:t>
      </w:r>
    </w:p>
    <w:p w14:paraId="18F5AE8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PPTG_19219            -NSTETSDYILYNNLWGAFDDP-NGSQCTGLD--SVDGSTIAWHMRY-NWAG-TPY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</w:p>
    <w:p w14:paraId="2435FB7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8944            -DRKVVGDYTVYNNLWGEDNDK-SGAQCTEVT--GSTSSSVSWKTSF-NWAG-DK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45FDC0F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1            -DLKVVGDYTVYNNLWGEDNDK-TGGQCTEVT--GSTSSSVSWKTSF-NWAG-DN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32E0229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1       -DFKVVGDYTVYNNLWGEDNDK-TGGQCTEVT--GSSGSSVSWKTKF-NWAG-DNWQ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78</w:t>
      </w:r>
    </w:p>
    <w:p w14:paraId="5B9CAFE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289        -DNKVVGDYTVYNNLWAEENDP-KGGQCT-----------------F-NWTG-DS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66</w:t>
      </w:r>
    </w:p>
    <w:p w14:paraId="251647E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0        -DNKVVGDYTVYNNLWAEENDP-KGGQCTEVT--GSTSSSVSWQTSF-NWAG-DN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62D242B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67            -DLKVVGDYTVYNNLWGQDNDK-TGKQCTEVT--GSTSTSVSWQTSF-NWAG-DS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3756245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6898      -DLKVVGDYTVYNNLWGQDNDK-TGKQCTEVT--GSTSTAVSWQTSF-NWAG-DS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</w:p>
    <w:p w14:paraId="7EBE2BB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0        -GSAQTDDYTVYNNLWGAHDDP-KGGQCTELD--SVDGSNIAWHTSF-NWNG-SS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2</w:t>
      </w:r>
    </w:p>
    <w:p w14:paraId="609F4E0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1            -SSTQTADYIIFNNLWGQDNDK-AGGQCTGLD--SVDGSTIAWHTSF-NWAG-DN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3</w:t>
      </w:r>
    </w:p>
    <w:p w14:paraId="5A81B19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3            -NSTQTDDYTIYNNLWGQDNDK-AGGQCTGLD--SVDGSTIAWHTSF-NWAG-DN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1</w:t>
      </w:r>
    </w:p>
    <w:p w14:paraId="3C86030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40      -NSTQTDDYTIYNNLWGMDNDK-AGGQCTGLD--SVDGSTIAWHTSF-NWAG-DN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79</w:t>
      </w:r>
    </w:p>
    <w:p w14:paraId="7C2E3CD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3560            -DSIQAGDYIVHNNLWGQDNDK-AGGQCTGLD--SIDGSTIAWHMSFPSWVG-DN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4</w:t>
      </w:r>
    </w:p>
    <w:p w14:paraId="14DFF6A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1        -DMQFLGDYTVYNNLWGEDNDP-EGGQCTEVD--GSSDSEVSWHTHF-NWAG-DN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</w:p>
    <w:p w14:paraId="6F05CDD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2            -DFKVVGDYTVYNNLWGQDNDK-AGGQCTTVD--GSSGSEIAWHTSF-NWAG-DN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</w:p>
    <w:p w14:paraId="4CB5956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334      -DLQVVSDYTVYNNLWGQDNDK-TGGQCTTVD--SSSGSEIAWHTSF-NWAG-DN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</w:p>
    <w:p w14:paraId="6D317F8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20            -NLTETEHYTLYNNLWGAHNDT-KGTQCTGLD--SVEGSTIAWHTSY-NWKG-SKL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10</w:t>
      </w:r>
    </w:p>
    <w:p w14:paraId="1EF692E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3       -NTTEAADYTLYNNLWGQSNDT-AGTQCTGLD--SVDGAHISWHTSY-NWKG-SKF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04</w:t>
      </w:r>
    </w:p>
    <w:p w14:paraId="746F2DC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122      -NTTEAADYTLYNNLWGQSNDT-AGTQCTGLD--SVDGAHISWHTSY-NWKG-SKF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04</w:t>
      </w:r>
    </w:p>
    <w:p w14:paraId="683C983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4       -NTTEAADYTLYNNLWGQSNDT-AGTQCTGLD--SVDGAHISWHTSY-NWKG-SKF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04</w:t>
      </w:r>
    </w:p>
    <w:p w14:paraId="77A85D4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2        -NLTKTDDYILYNNLWGAFDDP-TGTQCTGLD--SVKGSTVAWHTSF-GWSG-SKT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3</w:t>
      </w:r>
    </w:p>
    <w:p w14:paraId="111065A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2            -NKTETDNYILYNNLWGAFDDP-RGHQCRGLD--SVNDSTIAWHTSF-TWNG-TA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79</w:t>
      </w:r>
    </w:p>
    <w:p w14:paraId="3D19B73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1        -NLTQTDDYILYNNLWGAWDDP-KGWQCTGLD--SVDGSTISWHTRF-SWNG-TA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3</w:t>
      </w:r>
    </w:p>
    <w:p w14:paraId="1E96FEF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61      -NKTETADYILYNNLWGAYDDP-KGHQCTSLD--SVDGSSISWSTNF-SWNG-TA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80</w:t>
      </w:r>
    </w:p>
    <w:p w14:paraId="21BF395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4060            -NKTETADYVLYYNLWGAFDDP-NGHQCTGLD--SVDGSTISWHTSF-SWNG-TAWQVK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79</w:t>
      </w:r>
    </w:p>
    <w:p w14:paraId="4007BDF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: .  *             *                       .        </w:t>
      </w:r>
    </w:p>
    <w:p w14:paraId="04103E4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E32A39A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           YSHVDITFKPVLPLYISSIPFSMEYRIKHDDSASLNVYARCLFYANVH-----TTYSLTV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63</w:t>
      </w:r>
    </w:p>
    <w:p w14:paraId="77BB3B69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158           TANVALKYNTIVLYVVTSIKTMMKYEYIAG-PGVIANVAYNLEMNTEFQTNTGVQYFIRV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60</w:t>
      </w:r>
    </w:p>
    <w:p w14:paraId="64E31DB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8599            FANAALTFTPVKMSQVASMPTVIEYKYESVDDTLITNVAYDMLLSPHP-EGE-FT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40</w:t>
      </w:r>
    </w:p>
    <w:p w14:paraId="77F79E9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14377            FAIVALSFTPVQMSQVTSMPTEIEYEYESVDKTLVANVAYDMFLSSSS-DGETYTYEVK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41</w:t>
      </w:r>
    </w:p>
    <w:p w14:paraId="718CE28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7335        FVVASLQMNQTKLAELQSIPTEVTYTYTSQ-GEMISNAVYDMYTTS---YGH-PQYKV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44DB015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5382            YANAALTFDAVPLTEVDSIPSSIEFKVKYS-GKAVANVAYDLFTSSTA-EGE-KKF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20CEB47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38787        FANAALEFDPVPLSEVKSIPSTMAYTVKSK-GKAVTDVAYDLFTSSTA-KGE-KEF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34EE98A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9469       FANAALEFDPVPLTEVKSIPSTMSYTVKYS-GNVVADVAYDLFTSSTA-KGE-KEF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4063A4A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6            YANAALEFEPVPLTEVKSIPSTMSYKVKYS-GKVVADVAYDLFTSSTA-KGE-KEF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49AF530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6962            YANAALEFEPVPLTEVKSIPSTMSYKVKYS-GKVVADVAYDLFTSSTA-KGE-KEF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6612447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8            YSNAALVFTKKQIKNIKTIPTTMKYSYSYS-GTLIADVAYDLFTSSTA-SGS-NEY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6</w:t>
      </w:r>
    </w:p>
    <w:p w14:paraId="65DA214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4813        YSNAALVFSKKQIKNIKSIPTKMKYSYSHSSGTFVADVSYDLFTSSTA-SGS-NEY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</w:p>
    <w:p w14:paraId="7C3CD2D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11741      YSNAALIFTPKQVKSIKSIPTTMKYSYSYSAGKFVADVAYDLFTSSTA-TGS-NEY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</w:p>
    <w:p w14:paraId="4471D86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681        YSNAALVFSKKQIKNIKSIPTKMKYSYSHSSGTFVADVSYDLFTSSTA-SGS-NEY</w:t>
      </w:r>
      <w:r w:rsidRPr="00E113AF">
        <w:rPr>
          <w:rFonts w:ascii="Courier New" w:eastAsia="Times New Roman" w:hAnsi="Courier New" w:cs="Courier New"/>
          <w:color w:val="FF0000"/>
          <w:sz w:val="16"/>
          <w:szCs w:val="16"/>
        </w:rPr>
        <w:t>E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</w:p>
    <w:p w14:paraId="5E87ADC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7            YSNAALIFSPKQIKNIKTIPTKMKYSYSHSSGTFVADVSYDLFTSSTA-TGK-NEY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</w:p>
    <w:p w14:paraId="1622744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7            YANAALQFDAVQLSSISSIPTTMDYSLDYS-DTIVADVSYDLFTSSTS-NGD-NEFEV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42D3781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19627        FANAALQFDAVQLSSVSSIPTTMEYSLEYS-GNIAADVSYDLFTASTS-TGD-NEF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45B41D2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8553       YANAALQFDAVQLSSVSSIPSTIEYSLDYS-GTIVADVSYDLFTSSTS-DGD-NEFEIMI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29CFE7A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3        YPNVGLHFKPIELANVESIPTSINYTYEYS-PTTTANVAYDLFTSSTP-DGD-FEYEI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</w:p>
    <w:p w14:paraId="27F6636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8            YPNVGLHFKPLELANVESIPTTINYTYEHE-PTTTANVAYDLFTSSTP-DGD-FEFEI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41</w:t>
      </w:r>
    </w:p>
    <w:p w14:paraId="32515F8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19            FPNAALKFDPVQLLNVKSIPATIEYEFEYS-ENTIANVAFDLFTRSTI-DGA-VEYEV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76CAC5C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8944            FANAALKFQPKQISAIKSIPTSIEYTYTYG-DHIITNVAYDLFTSSSP-TGE-T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5C139B7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1            YANAALKFQPKQVSAISSIPTSIDYTYTFD-GHIIANVAYDLFTSSSA-NGE-I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7741365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1       -----------QVSAISSIPTSIDYTYTFD-GHIIANVAYDLFTSSSA-NGE-I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24</w:t>
      </w:r>
    </w:p>
    <w:p w14:paraId="1BCFAF2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289        FANAALN---------------TAYNYTYD-GKIIANVAYDMFTSSTE-SGD-I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08</w:t>
      </w:r>
    </w:p>
    <w:p w14:paraId="09805B7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0        FANAALKFTPKQVSTVTSIPTSIAYKYTYD-GNIIANVAYDLFTSSTP-TGD-V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1C40CED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67            FANAALKFQPKQVSAITSMPTTMKYEYTYD-GNIIANVAYDLFTSSSE-SGE-I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7D4B472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6898      FANAALKFEPKQVSAITSMPTTMQYEYTYD-GNIIANVAYDLFTSSSA-NGE-I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4BF5561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0        FANAALKFEPVQLANISSIPSTIEYDYKYD-GKIITNVAYDLFTSATA-NGT-V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9</w:t>
      </w:r>
    </w:p>
    <w:p w14:paraId="1DF5AA8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1            FANAALKFAPVQISSVASIPSTIEYDYKYD-GNIITNVAYDLFTSATA-NGT-V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40</w:t>
      </w:r>
    </w:p>
    <w:p w14:paraId="749B803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3            FANAALKFNPVQIANVASIPSTIEYDYKYD-GNIITNVAYDLFTSATA-NGT-V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8</w:t>
      </w:r>
    </w:p>
    <w:p w14:paraId="0C91A36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40      FANAALKFDPVQLANVSSIPSTIEYDYKYD-GDIITNVAYDLFTSATA-KGN-VE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6</w:t>
      </w:r>
    </w:p>
    <w:p w14:paraId="4A368AE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3560            YANAALKFNLVQLSSVKSIPTTMEYTYKYD-GNIITNVAYDLFTSPSI-GGE-TA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41</w:t>
      </w:r>
    </w:p>
    <w:p w14:paraId="297B634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1        YANAALKFDPVQVANVKSIPTTMSYSYTYD-GNIITNVAYDLFTSPTI-GGE-TA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7D9CB72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2            YANAALKFDPVQISNVTSIPTTMEYTYKYD-GNIITNVAYDLFTSPSI-GGE-TA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002BC9B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334      YANAALKFDPVQISNVTSIPTTMEYTYKYD-GNIITNVAYDLFTSPTI-GGE-TAYEL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2AE5092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20            FANVALKFDKVPLSTVKSIPSTIKYDFKSK-GKVIANVAYDLFTTSTP-DGD-AEYEI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67</w:t>
      </w:r>
    </w:p>
    <w:p w14:paraId="2F9C069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3       YANAALKFDKVPLSKVKSIPSTIQYDFKSR-GKVVANIAYDLFTTSTP-DGD-AEYEI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61</w:t>
      </w:r>
    </w:p>
    <w:p w14:paraId="0FB4A6C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122      YANAALKFDKVPLSKVKSIPSTIQYDFKSK-GKVVANIAYDLFTTSTP-DGD-AEYEI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61</w:t>
      </w:r>
    </w:p>
    <w:p w14:paraId="206F837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4       YANAALKFDKVPLSKVKSIPSTIQYDFKSK-GKVVANIAYDLFTTSTP-DGD-AEYEI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61</w:t>
      </w:r>
    </w:p>
    <w:p w14:paraId="7113AEF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2        FANVALQFDHLPISEVTSIPSTIHFKYDYE-ESLIANVAFDLFTSSTP-DGD-AEYEI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40</w:t>
      </w:r>
    </w:p>
    <w:p w14:paraId="1B2C3D2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2            FANAALKFDHVPIANVTSIPSVIEFNFDYE-GKLVANVAFDMFTASTL-GGT-AEYEV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6</w:t>
      </w:r>
    </w:p>
    <w:p w14:paraId="0B32F21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1        FANAALQFDHVPIADVTSIPSTIEYDFQYE-GKTVANVAYDLFTTSKI-GGD-AEYEV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40</w:t>
      </w:r>
    </w:p>
    <w:p w14:paraId="3C7E059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61      FANAALKFDHVPIANVTSIPSTIEFDFAYE-GKLVANVAFDMFTASKL-GGD-AEYEV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37</w:t>
      </w:r>
    </w:p>
    <w:p w14:paraId="49A861C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PITG_14060            FANAALKLDHVPIANK----------------KLVANVAFDMFTTSSL-GGN-AEYEVM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21</w:t>
      </w:r>
    </w:p>
    <w:p w14:paraId="5BBB911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:             : : :</w:t>
      </w:r>
    </w:p>
    <w:p w14:paraId="45BA06F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CAAAD0B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           LFELVGGMKNLINLK----KLNDDVKIGEDSYELYDGIFGNFEGYIFVANKGNRRLNIDF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19</w:t>
      </w:r>
    </w:p>
    <w:p w14:paraId="0ABD3B04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158           WINALGGNIPYGDTV----PGK-GLIVSNVAYDLYIGNHNGIRYITYVATQPVTHFDDD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15</w:t>
      </w:r>
    </w:p>
    <w:p w14:paraId="188DCEE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8599            WLATFGGAAPLARSYDPMVPVKANVTVAGVNFNLYEGMNGNVTVLTYLATGSINRFSGN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0</w:t>
      </w:r>
    </w:p>
    <w:p w14:paraId="1346AA6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14377            WLTTFGIIAPFV--EDPMNPILANVTVAGVNFKLYRGMDSNVTVFTYVATANINRFNG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</w:p>
    <w:p w14:paraId="1904771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7335        WLASYGGAKLKSTTG---LPIK-TATVGGVEFDLYQGYYQNMGVYTFVAKTPLTTFK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5B591A8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5382            WMAAIGGAGPISSTG---KPID-TAKIAGVEWSVFSGPNGQMVVYSFVASKPSNNFE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045C565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38787        WLAALGGAGAISSTG---KPIA-STTIAGTEWSVYKGPNGSMMVYSFVASKQVENFE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6569D7A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9469       WLAAIGGAGPISSTG---KAID-TTTIAGTEWSVYKGPNGQMMVYSFVASKQVENFE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2883A99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6            WLAAIGGAGPISSTG---KAID-TTTIAGNEWSVYSGPNGQMMVYSFVASKQVENFE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5E0CEF7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6962            WLAAIGGAGPISSTG---KALA-TTTIAGTEWSVYSGPNGQMMVYSFVAFKQVENFE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314BDFF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8            WLAAYGGAGPISSTG---KAIA-TVTINSNSFKLYKGPNGSTTVYSFVATKTITNFS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2</w:t>
      </w:r>
    </w:p>
    <w:p w14:paraId="46DB7C2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4813        WLAAYGGAGPISSTG---KAIA-TVTIGSNSFK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68</w:t>
      </w:r>
    </w:p>
    <w:p w14:paraId="6D37400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11741      WLAAYGGAGPISSTG---KAIA-TVKIGSNSFKLYKGPNGSTTVFSFVATKTITSFS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5</w:t>
      </w:r>
    </w:p>
    <w:p w14:paraId="7B9F640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681        WLAAYGGAGPISSTG---KAIA-TVTIGSNSFKLYKGPNGSTTVFSFVATKTITNFS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5</w:t>
      </w:r>
    </w:p>
    <w:p w14:paraId="2CCCDED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7            WLAAYGGAGPISSTG---KAIA-TVTIGSNSFKLYKGPNGSTTVFSFVATKTITNFT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5</w:t>
      </w:r>
    </w:p>
    <w:p w14:paraId="4A8CF16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7            WLAALGGAGPISSTG---SAVA-TTTIADTEFSLYSGANGDTTVYSFVASDTVKSFS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1C15274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19627        WLAALGGAGPISSTG---SAVA-TTTIADTSFSLYTGANGDTTVYSFVASDTVKSFS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7291819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8553       WLAAIGGAGPISSTG---SAVA-TTTIANTEWSLYSGANGDTTVYSFVASDTVKSFS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5326A9F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3        WLAAIGTAWPLASEG---KNIK-NITVSGVDFMLNHGVNGNMTVFSYVATQLTENFS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5</w:t>
      </w:r>
    </w:p>
    <w:p w14:paraId="0D54719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8            WLAAIGTAWPLSSEG---KNIK-NITVSGVEFMLNHGVNGNMTVFSYVASKLTENFSG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7</w:t>
      </w:r>
    </w:p>
    <w:p w14:paraId="7B9621B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19            WPAALGGALPLSTSG---KPIK-TTNIGDVDFTLYQGMNGNMTVLSYVPDKMITNFST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4998595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8944            WLAALGEPWPLTDSG---KSIA-TVNIGGVVFELFQGMNKNVKVFSYVAKKTAYKFS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74A88C8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1            WLAALGGPWPLTDSG---KPIK-TVNIGGVDFDLFQGMNKKVKVFSYVAKKTAYKFS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01236DF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1       WLAALGGPWPLTDSG---KPIK-TVKIGGVEFDLFQGMNKKVKVFSYVAKKTAYKFS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80</w:t>
      </w:r>
    </w:p>
    <w:p w14:paraId="473F21B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289        WLAALGDAWPLTSSG---QPIK-TFTAG-----------RKVKVFTYVAKQQATSFT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53</w:t>
      </w:r>
    </w:p>
    <w:p w14:paraId="5BFCE95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0        WLSALGGAWPLTDSG---KPIK-TVTAGGVEFDLYQGFNKKVKVFSYVAKKSATSFT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1090394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67            WLAALGGAWPLTDSG---KPIK-SVTLGGVDFDLYQGMNKKVKVFSYVAKKTAKSFT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07F0F7C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6898      WLAALGGAWPLTDSG---KPIK-SVTLGGVDFDLYQGMNKKVKVFSYVAKKTAKSFT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425EA1F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0        WLAALGGAWPLTTSG---RPIK-AVNVGGTDFNLYQGKNGNTTVFSYVAVNSTTKFSA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5</w:t>
      </w:r>
    </w:p>
    <w:p w14:paraId="4377CF8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1            WLAALGGAWPLTTTG---KPIK-EVKVGSVDFNLYQGKNGNTTVFSYVAVNTTKSFTA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6</w:t>
      </w:r>
    </w:p>
    <w:p w14:paraId="666054B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3            WLAALGGAWPLTTTG---KPIK-EVKVSNVDFNLYQGKNGNTTVFSYVAVNMTKSFSA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4</w:t>
      </w:r>
    </w:p>
    <w:p w14:paraId="189FBE7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40      WLAALGGAWPLTTTG---KPIK-EVKISNVNFNLYQGKNGNTTVFSYVAVNTTKSFTA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2</w:t>
      </w:r>
    </w:p>
    <w:p w14:paraId="4359981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3560            WLAALGGAWPLTTTG---QPIK-SVKLGGVDFNLYQGWNNKTKVFTY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84</w:t>
      </w:r>
    </w:p>
    <w:p w14:paraId="5F2D910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1        WLAALGGAWPLTTTG---QPIK-EVNLGGVDFNLYQGWNNKTKVFTYVAKQTTYTFE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7221F3D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2            WLAALGGAWPLTTTG---QPIK-SVTLGGVEFNLYQGWNNKTKVFTYVAKNMATSFS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1B9361D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334      WLAALGGAWPLTSTG---QPIK-SVTLGGVDFNLYQGWNNKTKVFTYVAKNMATSFSAD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001CF82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20            WLAAMGGAGPISATG---KPIKKGVKVGGVNFNLYHGKNGNMTVYSYVASKQTKSFSA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4</w:t>
      </w:r>
    </w:p>
    <w:p w14:paraId="7269C15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3       WLAALGGAGPISATG---KPIKKGVTVGGVKFDLWHGKNGNMTVYSYVAAKQTKSFKA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18</w:t>
      </w:r>
    </w:p>
    <w:p w14:paraId="5E2B357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122      WLAALGGAGPISATG---KPIKKGVTVGGVKFDLWHGKNGNMTVYSYVAAKQTKSFKA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18</w:t>
      </w:r>
    </w:p>
    <w:p w14:paraId="3AB019F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4       WLAALGGAGPISATG---KPIKKGVTVGGVKFDLWHGKNGNMTVYSYVAAKQTKSFKA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18</w:t>
      </w:r>
    </w:p>
    <w:p w14:paraId="10E1B20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2        WLAAIGGAGPISSTG---SAVD-QVTVGGVDFSLYAGKNGNMTVYSFVASTMVNRYAT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6</w:t>
      </w:r>
    </w:p>
    <w:p w14:paraId="3D76F24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2            WLQAIGGAGPLSNTE---KPIK-EVSIGGVNFSLIHGMNGNMTVFSYVAANTINSFST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2</w:t>
      </w:r>
    </w:p>
    <w:p w14:paraId="1739A22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1        WLEAIGGAGPLSNTG---SAIK-HVTVGGVDFSLYHGKNGNMTVYSYVAANAMNSFSA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6</w:t>
      </w:r>
    </w:p>
    <w:p w14:paraId="190E7E8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61      WLQAIGGAGPLSNTG---KPIK-EVNVGGVDFSLYHGKNGNMTVFSYVAANTANNFST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3</w:t>
      </w:r>
    </w:p>
    <w:p w14:paraId="5C1891A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4060            WLQAIGGAGPLSNTG---RPVK-EVNVGGVDFSLYHGKNGNMTVFSYVAANTTNSFSTDF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77</w:t>
      </w:r>
    </w:p>
    <w:p w14:paraId="3599802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*                                                      </w:t>
      </w:r>
    </w:p>
    <w:p w14:paraId="5CD5232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7B1FBE9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           NGFFKALPKNSKINSNQYLYSLSVGSQVVQG-SGTVKFTGFSAAVNTSHTECGLRV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4</w:t>
      </w:r>
    </w:p>
    <w:p w14:paraId="0219FFB3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158           LVFINELKYNKFISDNDYLVKLDAGTRIIKGSSATFTVKKFQAAIKIESPAE----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7</w:t>
      </w:r>
    </w:p>
    <w:p w14:paraId="3A7338C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8599            QDFVEKLPNPKLL-DDQYLVKAETGTEPFQG-DAKLIVSKFSLEIIQKPSNAS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7156712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14377            KEFFTNLPDAKRL-NDQYLVDAMAGTEPSHG-KAKLIVSKYSLAIIS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</w:p>
    <w:p w14:paraId="1C3FD8D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7335        KPFFSEIPADFT---EQALQAVYFGTEAFKGTNAKFSVSKLSVSLQ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6</w:t>
      </w:r>
    </w:p>
    <w:p w14:paraId="586F34C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5382            MEFFDYLAKSQKFKMRQYLIKVECGMEPFIGKDVSLTVSKYSTVVKTGKSGSSTSSDSSA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4</w:t>
      </w:r>
    </w:p>
    <w:p w14:paraId="3D48B3B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38787        LEFFNYLVKEQGFKTSQFLIKVECGTEPFVGTDVTMTVSKYSAAVNT-SGGSSTPTQSGE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</w:p>
    <w:p w14:paraId="29239C9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9469       MEFFNYLTKSQSFKTSQYLIKVECGTEPFVGTDVSMTVSKYSAAVNTGSGGSTTPTQSGD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4</w:t>
      </w:r>
    </w:p>
    <w:p w14:paraId="563B4BA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6            MEFFNYLVKSQKFKTSQYLIKVECGTEPFVGNDVTMTVSKYSATVNTGSGGGSTPTQSGD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4</w:t>
      </w:r>
    </w:p>
    <w:p w14:paraId="3BD16C9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6962            MEFFNYLVKSHSFKTSQYLIKVECGTEPFIGKDVTMTVSKYSATVNTGSGGGSTPTQSGD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4</w:t>
      </w:r>
    </w:p>
    <w:p w14:paraId="6C3F44B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8            LDFFTYLVKTQAFPSSQYLTTLEAGTEPFTGSNAKMTVSSYSAAVN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</w:p>
    <w:p w14:paraId="523C810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4813        ------------LPSTQYLTTLEAGTEPFTGSNAKMTVSSFSAAVN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2</w:t>
      </w:r>
    </w:p>
    <w:p w14:paraId="762F450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11741      QKFLSYLVKNQGLPSSQYLITVEAGTEPFVGTNAKMTVSSFSAAVN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0E77388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681        QKFLSYLTKNQGLPSSQYLITLEAGT</w:t>
      </w:r>
      <w:r w:rsidRPr="00E113AF">
        <w:rPr>
          <w:rFonts w:ascii="Courier New" w:eastAsia="Times New Roman" w:hAnsi="Courier New" w:cs="Courier New"/>
          <w:color w:val="FF0000"/>
          <w:sz w:val="16"/>
          <w:szCs w:val="16"/>
        </w:rPr>
        <w:t>E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FVGTNAKMTVSSFSAAVN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0EC0E5A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7            QKFLTYLVNSQGLPSSQYLITLEAGTEPFVGTNAKMTVSSYSAAVN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19379B4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7            MDFFTYLIDNESFSSSQYLNTVQAGTEPFTGTDVTLTVSSYSAVVNTGATSGTTSASSA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2</w:t>
      </w:r>
    </w:p>
    <w:p w14:paraId="054DAC1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19627        MDFFTYLIDNEGFSSSQYLNTVQAGTELFTGTDVTLTVSSYSAAVNMGASSGTTATTSTA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</w:p>
    <w:p w14:paraId="0FCEF2E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8553       MDFFTYLIENESFSTSQYLNTVQAGTEPFTGTDVTLTVSSYSAVVNTGASSGTVTTSSAT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</w:p>
    <w:p w14:paraId="1148480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3        TEFIEALPQDVAPGAKQYLTKVQCGTESYHADRASMTVTSYTVAVNSVMQGDVGFSQN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</w:p>
    <w:p w14:paraId="1D00076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8            TEFIDNLPKDVAPDGKQYLTKVQCGTEAYHAENATMTVSAYTVAVNTLIQGDVGFSSSP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7</w:t>
      </w:r>
    </w:p>
    <w:p w14:paraId="2529434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19            KKFFDELPKSYAIARTQYLTHVQGGAEILVG-NGTLTVSKYQEAVHTTKHNSSKMTT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9</w:t>
      </w:r>
    </w:p>
    <w:p w14:paraId="3B07B9F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PITG_08944            KKFFSELPKNNTLPQTQYLVKLEAGTEPFQGKNGEMIVKSYSSKVN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3276F0A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1            KKFFNELPANNTLPQTQYLVKLEAGTEPFQGKNGEMIVKSYSSKVN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17FB3D6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1       KKFFNELPANNTLPQEQFLVKLEAGTEPFQGKNGEMIVKSYSSKVN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1C6EEF6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289        KFFFDQHPTDNNLPTTQFLRKVEAGTEPFQGQNATMVVSSYSVQVK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</w:p>
    <w:p w14:paraId="66E4417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0        KYFFDQLPADNNLPQTQYLQKVEAGTEPFQGKNAKMVVSSYSVQVK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5DAFC79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67            KQFFDELPADNTLPQTQYLQKVEAGTEPFQGKNAKFVVSTYSVQVK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3B8904D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6898      KQFFDELPADNNLPQTQYLQKVEAGTEPFQGKNAKLVVSTYSVQVK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128C425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0        KQFFSELPADNTIAPTQFLTHVQAGTEPFQGQNATLTVSKYSVAVNSA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29D8E17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1            KQFFDELPADNAIASTQYLTQVQAGTEPFQGKNATLTVSKYSAAVNS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004E430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3            KQFFDELPADNTIAPTQYLTHVQAGTEPFQGKNATMTVCKYSAAVKSA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</w:p>
    <w:p w14:paraId="556D871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40      KQFFDELPADNTIAPNQFLTHVQAGTEPFQGKNATLTVSKYSAAVHTA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5E404E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3560            -QFFDELPADNTIETTQARTPL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5</w:t>
      </w:r>
    </w:p>
    <w:p w14:paraId="779DC73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1        RKFFDELPADNTIEATQYLTHVQAGTEPFQGKNATFTVHKYSAAVHTA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AF0A85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2            KQFFDELPADNTIETTQYLTHVQAGTEPFQGKNATMTVSKYSAAVHTV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D776C0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334      KQFFDELPADNTIEKTQYLTHVQAGTEPFQGKNATMTVTKYSAAVHAV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6977E83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20            KQFFHKLPAKHTVSPKQYLTHVQAGTEPFVG-NGTMTVTEYAAAVHTV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1</w:t>
      </w:r>
    </w:p>
    <w:p w14:paraId="38153FB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3       KQFFHNLPKKHAIAPTQILTHVQAGTEPFVG-NGTLTVSKYTAAVHTV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2239CA8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122      KQFFHKLPKKHAIAPTQILTHVQAGTEPFVG-NGTLTVSKYTAAVHTV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1E1BC40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4       KQFFHNLPKKHAIAPTQILTHVQAGTEPFVG-NGTLTVSKYTAAVHTV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2A3D489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2        KQFFDVLPRNLTIDPSQYLINVQAGTEPFVG-NGTLTVSKYSAAVNPAEYSQVQQQ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0C15C9B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2            KQFFNELPAINTIAPDQYLINVQAGTEPFVG-NGTLTVTKYSTAVHTA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3AE7CED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1        KQFFDELPANNTIAPTQYLINVQAGTEPFVG-NGTLTVSKYSAAVHTAGAN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6</w:t>
      </w:r>
    </w:p>
    <w:p w14:paraId="69F7D14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61      KQFFDELPANNSIASEQYLVNVQAGTEPFVG-NGTLTVSKYTAAVHTA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3242DD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4060            KQFFDELPSNNTIAPEQYLINVQAGTEPFVG-NGTLTVSRYSAAVNTAST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7E00636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:                                           </w:t>
      </w:r>
    </w:p>
    <w:p w14:paraId="6FF26AB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1F5CC79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           --------------------------------------------------------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4</w:t>
      </w:r>
    </w:p>
    <w:p w14:paraId="0DB20285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158           --------------------------------------------------------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7</w:t>
      </w:r>
    </w:p>
    <w:p w14:paraId="0117638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8599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79515F1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14377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</w:p>
    <w:p w14:paraId="41BA190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7335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6</w:t>
      </w:r>
    </w:p>
    <w:p w14:paraId="1B5DEEF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5382            KSDDDV-TQTDPTSSS--------------DNEVGGKAEAGDDLLS---ALGGTPSSDDK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96</w:t>
      </w:r>
    </w:p>
    <w:p w14:paraId="7DA63F8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38787        SSSSTEQTTTAPAASNTGSSAEQ-TTPAPAESNTGSSAEQT----------TPAPAGSDA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02</w:t>
      </w:r>
    </w:p>
    <w:p w14:paraId="6DDFA27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9469       SSSTGAQTTTAPSTGS---SNEQ-ST---TAPSTGSSSEQTPATSSTGSSSEQTPSTSST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07</w:t>
      </w:r>
    </w:p>
    <w:p w14:paraId="37687E4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6            SSSTGAQTTTAPSTGS---STEE-TP---STSTTGSSTEQNPSTPSTGSSTEETPATSST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07</w:t>
      </w:r>
    </w:p>
    <w:p w14:paraId="3EC15BE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6962            SSSTGAQTTTAPSTGS---STEE-TP---STSSTGSSIEQNPSTPSTGSSTEDTPSTGS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07</w:t>
      </w:r>
    </w:p>
    <w:p w14:paraId="1AEFC5A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8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</w:p>
    <w:p w14:paraId="7B7D45A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4813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2</w:t>
      </w:r>
    </w:p>
    <w:p w14:paraId="0FE59F7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11741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723478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681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1F7B37A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7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5513754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7            ------VTSTKELVASSSSTESETTV----------------------------PTATS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8</w:t>
      </w:r>
    </w:p>
    <w:p w14:paraId="6686528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19627        SSSTGTSVSTKELIASSSSTESDSQTAALT-------------------ATTATPSTDS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94</w:t>
      </w:r>
    </w:p>
    <w:p w14:paraId="4A18A79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8553       G-SSTTSTSTKELAASSSSTQTDTETTAPV-------------------A-----SSSR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88</w:t>
      </w:r>
    </w:p>
    <w:p w14:paraId="2EE1F53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3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</w:p>
    <w:p w14:paraId="2D89230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8            IN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9</w:t>
      </w:r>
    </w:p>
    <w:p w14:paraId="0110F06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19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9</w:t>
      </w:r>
    </w:p>
    <w:p w14:paraId="01E254E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8944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2DF634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1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2EF085D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1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5C4AD7E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289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</w:p>
    <w:p w14:paraId="3E489F9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0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032031D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67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0523C1F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6898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47D6076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0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78E74BA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1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5C4F4F7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3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</w:p>
    <w:p w14:paraId="69A9633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40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2250625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3560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5</w:t>
      </w:r>
    </w:p>
    <w:p w14:paraId="00DA6FC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1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56FE6DD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2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9C8E7C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334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2B70FA0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20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1</w:t>
      </w:r>
    </w:p>
    <w:p w14:paraId="28351A6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3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1842301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122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3E3CB4C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4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39F12EB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2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749AAB5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2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6CAC795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1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6</w:t>
      </w:r>
    </w:p>
    <w:p w14:paraId="2FB873F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61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5246D2A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4060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020D3D4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 xml:space="preserve">                                                                                  </w:t>
      </w:r>
    </w:p>
    <w:p w14:paraId="50F454A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860B402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           --------------------------------------------------------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4</w:t>
      </w:r>
    </w:p>
    <w:p w14:paraId="40E68EB0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158           --------------------------------------------------------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7</w:t>
      </w:r>
    </w:p>
    <w:p w14:paraId="67FCC73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8599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677425B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14377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</w:p>
    <w:p w14:paraId="6DD7739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7335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6</w:t>
      </w:r>
    </w:p>
    <w:p w14:paraId="7D7A0B5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5382            --ATK-ASP--------------------------------------D-DETAEPGADEK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14</w:t>
      </w:r>
    </w:p>
    <w:p w14:paraId="4E13193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38787        GSSEE-QTPSTPSTGSSTEQTTDAPA--------------ASN-TGSS-EETPSTGSSEE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45</w:t>
      </w:r>
    </w:p>
    <w:p w14:paraId="4DBC68B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9469       GSSTQ-ETPSTSSTGSS------------------EQTPATSSTGSST-EETPSSGSSEE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47</w:t>
      </w:r>
    </w:p>
    <w:p w14:paraId="500A24B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6            GSSTE-QSPSTPSTGSSTEETPSASSTGSS----TEQNPSTPSTGSST-EETPSTGSSTE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61</w:t>
      </w:r>
    </w:p>
    <w:p w14:paraId="302FAAC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6962            ---TE-E---TPSTGSSTEETPSTGSSTEETPSTGSSTENTPSTGSST-EETPTTGSSAE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59</w:t>
      </w:r>
    </w:p>
    <w:p w14:paraId="2FB8029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8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</w:p>
    <w:p w14:paraId="41473FD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4813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2</w:t>
      </w:r>
    </w:p>
    <w:p w14:paraId="656888F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11741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65B93F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681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32477C7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7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B7DA02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7            YSQGEMAASAAS--GTASS-------------VSGEAATN--NTTS-SVNAAASTSSSQ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20</w:t>
      </w:r>
    </w:p>
    <w:p w14:paraId="1D755B8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19627        YSQQETTAPS----TS---------------------------------------STSV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11</w:t>
      </w:r>
    </w:p>
    <w:p w14:paraId="3A45D50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8553       YSTEETTTSSTPTTTTATS-------------VDGEATTS--IASSLSGETMTSTTSSQN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33</w:t>
      </w:r>
    </w:p>
    <w:p w14:paraId="2409B50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3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</w:p>
    <w:p w14:paraId="237368D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8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9</w:t>
      </w:r>
    </w:p>
    <w:p w14:paraId="1D8A1E5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19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9</w:t>
      </w:r>
    </w:p>
    <w:p w14:paraId="56BB548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8944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BA5FC0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1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59C3967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1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3F6FB33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289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</w:p>
    <w:p w14:paraId="3B3BEF7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0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055FA7C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67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41B4C34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6898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4EB36A6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0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5405F0C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1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02F393D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3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</w:p>
    <w:p w14:paraId="557C18E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40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14D4B97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3560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5</w:t>
      </w:r>
    </w:p>
    <w:p w14:paraId="3FDC607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1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046D018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2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64E08B8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334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1554D08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20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1</w:t>
      </w:r>
    </w:p>
    <w:p w14:paraId="71D147E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3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04C12A5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122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0182EE8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4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17067CF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2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6EF54FE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2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5407F28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1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6</w:t>
      </w:r>
    </w:p>
    <w:p w14:paraId="4FF0FD5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61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B33BE9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4060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3B233B0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                </w:t>
      </w:r>
    </w:p>
    <w:p w14:paraId="519BB6A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DBC342F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           --------------------------------------------------------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4</w:t>
      </w:r>
    </w:p>
    <w:p w14:paraId="182ADC66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158           --------------------------------------------------------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7</w:t>
      </w:r>
    </w:p>
    <w:p w14:paraId="3F55E90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8599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5DDA9A2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14377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</w:p>
    <w:p w14:paraId="26596CE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7335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6</w:t>
      </w:r>
    </w:p>
    <w:p w14:paraId="4FB337A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5382            EEEKEE-----------------------EE---------TADLEPESS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31</w:t>
      </w:r>
    </w:p>
    <w:p w14:paraId="296BC15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38787        TPSTGSSEETPAT---------SDAGSS-EETPATSSTGSSEETPVESS-----TGSSEQ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90</w:t>
      </w:r>
    </w:p>
    <w:p w14:paraId="25E3EF4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9469       TPT-GSSNDTPS----------SDAGSSSEQTPSTSSTGSSAQTPPTPS-----TGSTG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91</w:t>
      </w:r>
    </w:p>
    <w:p w14:paraId="345E7E9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6            QTPSTASGDDDTTTSSGDETETSGAGDQTTTSGASEETTPSSTTPPTTSSSSEETPSTGS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421</w:t>
      </w:r>
    </w:p>
    <w:p w14:paraId="282BF30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6962            ETPSTGSYRADLSDFFRGR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78</w:t>
      </w:r>
    </w:p>
    <w:p w14:paraId="39170A8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8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</w:p>
    <w:p w14:paraId="43FC366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4813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2</w:t>
      </w:r>
    </w:p>
    <w:p w14:paraId="3DC031A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11741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113E003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681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129B972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7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601693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7            GETTASS-----TTSTWNEQG--SSGSSATSTT---------TTTSTASSTWTETTAPS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63</w:t>
      </w:r>
    </w:p>
    <w:p w14:paraId="2F2F0EF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19627        GEATTSS-----TSSTWNEQE--STAASASETTA--------PSTTSS--TSEETTSSS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53</w:t>
      </w:r>
    </w:p>
    <w:p w14:paraId="3B5F0B3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8553       DKSTTSS-----TSSTWNEQE--SNVTSTNSSGA--------TTTTMTSSSWAETASP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76</w:t>
      </w:r>
    </w:p>
    <w:p w14:paraId="483D971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3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</w:p>
    <w:p w14:paraId="7DD9447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8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9</w:t>
      </w:r>
    </w:p>
    <w:p w14:paraId="1324422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19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9</w:t>
      </w:r>
    </w:p>
    <w:p w14:paraId="710B93F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8944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4390A0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PPTG_16271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7B41B21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1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2259DB2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289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</w:p>
    <w:p w14:paraId="6C38FCA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0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142315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67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436BD54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6898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1AE3177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0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1507C29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1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65C0E19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3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</w:p>
    <w:p w14:paraId="339B235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40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1A69C8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3560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5</w:t>
      </w:r>
    </w:p>
    <w:p w14:paraId="4FCF2F5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1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5A592AE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2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29D090A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334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414A263E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20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1</w:t>
      </w:r>
    </w:p>
    <w:p w14:paraId="54A9EE9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3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1633F1E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122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61D4D25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4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3C96F547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2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064C872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2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40EA8FC8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1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6</w:t>
      </w:r>
    </w:p>
    <w:p w14:paraId="019ABB9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61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281BFBE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4060            -------------------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549AC70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                </w:t>
      </w:r>
    </w:p>
    <w:p w14:paraId="50D1FFD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34FD3C9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           -------------------------------------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4</w:t>
      </w:r>
    </w:p>
    <w:p w14:paraId="487C9E36" w14:textId="77777777" w:rsidR="00E113AF" w:rsidRPr="00E113AF" w:rsidRDefault="00C23F18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158           -----------------------------------------</w:t>
      </w:r>
      <w:r w:rsidR="00E113AF"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7</w:t>
      </w:r>
    </w:p>
    <w:p w14:paraId="6FCE4F7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8599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58CA630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14377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4</w:t>
      </w:r>
    </w:p>
    <w:p w14:paraId="6745568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7335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6</w:t>
      </w:r>
    </w:p>
    <w:p w14:paraId="6A14B30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HpaG805382            -AGKEE----P-DSTSADVTSATIAIPTVKSKCILRRN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63</w:t>
      </w:r>
    </w:p>
    <w:p w14:paraId="37262DA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38787        NPGQQE-PSTPTTSSSSEETP----STETNPKCVLRRVRRE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426</w:t>
      </w:r>
    </w:p>
    <w:p w14:paraId="4EB1318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9469       STDQQETTTAPTTSSSSEETP----STGTNPKCTLRRVRRD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428</w:t>
      </w:r>
    </w:p>
    <w:p w14:paraId="7EC6298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6            STGQQE----PTESSSSEETPSAPSTPATNPKCTLRRVRRD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458</w:t>
      </w:r>
    </w:p>
    <w:p w14:paraId="1333712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6962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78</w:t>
      </w:r>
    </w:p>
    <w:p w14:paraId="378830F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8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8</w:t>
      </w:r>
    </w:p>
    <w:p w14:paraId="7ECA769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4813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2</w:t>
      </w:r>
    </w:p>
    <w:p w14:paraId="3834BEB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11741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5A86864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681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5D9D99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377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417D252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567            ----------ASISTVESTTTSPTTSTITGSKCASRRVRRA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94</w:t>
      </w:r>
    </w:p>
    <w:p w14:paraId="79067AD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19627        ----------ATETTTTSVTAAPSTSTTTGKKCASRSVRR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384</w:t>
      </w:r>
    </w:p>
    <w:p w14:paraId="08A4779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98553       ----------STTGASTTTASSVGTSTTTGQKCVSRRVRRV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407</w:t>
      </w:r>
    </w:p>
    <w:p w14:paraId="288D50F3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3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3</w:t>
      </w:r>
    </w:p>
    <w:p w14:paraId="5067335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8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9</w:t>
      </w:r>
    </w:p>
    <w:p w14:paraId="222AAD1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19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9</w:t>
      </w:r>
    </w:p>
    <w:p w14:paraId="5A3EFC3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08944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3D5E679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1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9B868F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1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629EA6A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289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199</w:t>
      </w:r>
    </w:p>
    <w:p w14:paraId="7B6C9BA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0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109D2679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67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77D9B5B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6898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761D0B70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0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534CBF7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1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3</w:t>
      </w:r>
    </w:p>
    <w:p w14:paraId="425B560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3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2</w:t>
      </w:r>
    </w:p>
    <w:p w14:paraId="45015F0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40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60A6963B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3560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05</w:t>
      </w:r>
    </w:p>
    <w:p w14:paraId="71DE52B6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09281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91804E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6272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2981FF3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334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1</w:t>
      </w:r>
    </w:p>
    <w:p w14:paraId="7B27E7D1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PTG_19220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71</w:t>
      </w:r>
    </w:p>
    <w:p w14:paraId="44F5482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3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10DD79CD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122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1B967675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5454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65</w:t>
      </w:r>
    </w:p>
    <w:p w14:paraId="764B16D4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2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51</w:t>
      </w:r>
    </w:p>
    <w:p w14:paraId="39B7C94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6992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39</w:t>
      </w:r>
    </w:p>
    <w:p w14:paraId="5AB1E28A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sojae_140301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6</w:t>
      </w:r>
    </w:p>
    <w:p w14:paraId="754CACFC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_107461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14:paraId="19952C1F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ITG_14060            -----------------------------------------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ab/>
        <w:t>226</w:t>
      </w:r>
    </w:p>
    <w:p w14:paraId="0ACA5C62" w14:textId="77777777" w:rsidR="00E113AF" w:rsidRPr="00E113AF" w:rsidRDefault="00E113AF" w:rsidP="00E11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</w:t>
      </w:r>
    </w:p>
    <w:p w14:paraId="1046DB25" w14:textId="77777777" w:rsidR="003E6613" w:rsidRDefault="003E6613">
      <w:pPr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Hpa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Hyaloperonospora</w:t>
      </w:r>
      <w:proofErr w:type="spellEnd"/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 xml:space="preserve"> </w:t>
      </w:r>
      <w:proofErr w:type="spellStart"/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arabidopsidis</w:t>
      </w:r>
      <w:proofErr w:type="spellEnd"/>
    </w:p>
    <w:p w14:paraId="0951CF1F" w14:textId="77777777" w:rsidR="00C23F18" w:rsidRPr="00C23F18" w:rsidRDefault="00C23F18">
      <w:pPr>
        <w:rPr>
          <w:rFonts w:ascii="Courier New" w:eastAsia="Times New Roman" w:hAnsi="Courier New" w:cs="Courier New"/>
          <w:i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PEBEL </w:t>
      </w:r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 xml:space="preserve">Peronospora </w:t>
      </w:r>
      <w:proofErr w:type="spellStart"/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belbahrii</w:t>
      </w:r>
      <w:proofErr w:type="spellEnd"/>
    </w:p>
    <w:p w14:paraId="22837FFA" w14:textId="77777777" w:rsidR="003E6613" w:rsidRDefault="00F7775F">
      <w:pPr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P_capsici</w:t>
      </w:r>
      <w:proofErr w:type="spellEnd"/>
      <w:r w:rsidR="00C23F18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C23F18"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 xml:space="preserve">Phytophthora </w:t>
      </w:r>
      <w:proofErr w:type="spellStart"/>
      <w:r w:rsidR="00C23F18"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capsici</w:t>
      </w:r>
      <w:proofErr w:type="spellEnd"/>
    </w:p>
    <w:p w14:paraId="29D157A3" w14:textId="77777777" w:rsidR="00C23F18" w:rsidRPr="00C23F18" w:rsidRDefault="00C23F18">
      <w:pPr>
        <w:rPr>
          <w:rFonts w:ascii="Courier New" w:eastAsia="Times New Roman" w:hAnsi="Courier New" w:cs="Courier New"/>
          <w:i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PITG </w:t>
      </w:r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 xml:space="preserve">Phytophthora </w:t>
      </w:r>
      <w:proofErr w:type="spellStart"/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infestans</w:t>
      </w:r>
      <w:proofErr w:type="spellEnd"/>
    </w:p>
    <w:p w14:paraId="5F1BDC6F" w14:textId="77777777" w:rsidR="00C23F18" w:rsidRDefault="00C23F18">
      <w:pPr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PPTG </w:t>
      </w:r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Phytophthora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parasitica</w:t>
      </w:r>
      <w:proofErr w:type="spellEnd"/>
    </w:p>
    <w:p w14:paraId="4AE46E75" w14:textId="1C362436" w:rsidR="00C23F18" w:rsidRDefault="00C23F18">
      <w:pPr>
        <w:rPr>
          <w:rFonts w:ascii="Courier New" w:eastAsia="Times New Roman" w:hAnsi="Courier New" w:cs="Courier New"/>
          <w:i/>
          <w:color w:val="000000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color w:val="000000"/>
          <w:sz w:val="16"/>
          <w:szCs w:val="16"/>
        </w:rPr>
        <w:t>P_sojae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Phytophthora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sojae</w:t>
      </w:r>
      <w:proofErr w:type="spellEnd"/>
    </w:p>
    <w:p w14:paraId="74661121" w14:textId="106A6050" w:rsidR="00AE45BB" w:rsidRPr="00E71C46" w:rsidRDefault="00BC2768" w:rsidP="00AE45BB">
      <w:pPr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The two catalytic residues in </w:t>
      </w:r>
      <w:r w:rsidR="002979D7"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Phytophthora</w:t>
      </w:r>
      <w:r w:rsidR="002979D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proofErr w:type="spellStart"/>
      <w:r w:rsidR="002979D7" w:rsidRPr="00C23F18">
        <w:rPr>
          <w:rFonts w:ascii="Courier New" w:eastAsia="Times New Roman" w:hAnsi="Courier New" w:cs="Courier New"/>
          <w:i/>
          <w:color w:val="000000"/>
          <w:sz w:val="16"/>
          <w:szCs w:val="16"/>
        </w:rPr>
        <w:t>sojae</w:t>
      </w:r>
      <w:proofErr w:type="spellEnd"/>
      <w:r w:rsidR="00D62EF4">
        <w:rPr>
          <w:rFonts w:ascii="Courier New" w:eastAsia="Times New Roman" w:hAnsi="Courier New" w:cs="Courier New"/>
          <w:i/>
          <w:color w:val="000000"/>
          <w:sz w:val="16"/>
          <w:szCs w:val="16"/>
        </w:rPr>
        <w:t xml:space="preserve"> </w:t>
      </w:r>
      <w:r w:rsidR="00D62EF4" w:rsidRPr="00D62EF4">
        <w:rPr>
          <w:rFonts w:ascii="Courier New" w:eastAsia="Times New Roman" w:hAnsi="Courier New" w:cs="Courier New"/>
          <w:color w:val="000000"/>
          <w:sz w:val="16"/>
          <w:szCs w:val="16"/>
        </w:rPr>
        <w:t>protein</w:t>
      </w:r>
      <w:r w:rsidR="00D62EF4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09681 that are essential for </w:t>
      </w:r>
      <w:r w:rsidR="00615EC1">
        <w:rPr>
          <w:rFonts w:ascii="Courier New" w:eastAsia="Times New Roman" w:hAnsi="Courier New" w:cs="Courier New"/>
          <w:color w:val="000000"/>
          <w:sz w:val="16"/>
          <w:szCs w:val="16"/>
        </w:rPr>
        <w:t>xyloglucan-</w:t>
      </w:r>
      <w:r w:rsidR="00D27256">
        <w:rPr>
          <w:rFonts w:ascii="Courier New" w:eastAsia="Times New Roman" w:hAnsi="Courier New" w:cs="Courier New"/>
          <w:color w:val="000000"/>
          <w:sz w:val="16"/>
          <w:szCs w:val="16"/>
        </w:rPr>
        <w:t>degrading endoglucanase activity were highlighted in red (</w:t>
      </w:r>
      <w:r w:rsidR="00AE45BB">
        <w:rPr>
          <w:rFonts w:ascii="Courier New" w:eastAsia="Times New Roman" w:hAnsi="Courier New" w:cs="Courier New"/>
          <w:color w:val="000000"/>
          <w:sz w:val="16"/>
          <w:szCs w:val="16"/>
        </w:rPr>
        <w:t>from Ma et al. 2015.</w:t>
      </w:r>
      <w:r w:rsidR="00AE45BB"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AE45BB">
        <w:rPr>
          <w:rFonts w:ascii="Courier New" w:eastAsia="Times New Roman" w:hAnsi="Courier New" w:cs="Courier New"/>
          <w:color w:val="000000"/>
          <w:sz w:val="16"/>
          <w:szCs w:val="16"/>
        </w:rPr>
        <w:t>Plant Cell</w:t>
      </w:r>
      <w:r w:rsidR="00AE45BB"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 w:rsidR="00AE45BB">
        <w:rPr>
          <w:rFonts w:ascii="Courier New" w:eastAsia="Times New Roman" w:hAnsi="Courier New" w:cs="Courier New"/>
          <w:color w:val="000000"/>
          <w:sz w:val="16"/>
          <w:szCs w:val="16"/>
        </w:rPr>
        <w:t>27: 2057-2072).</w:t>
      </w:r>
      <w:r w:rsidR="00AE45BB"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</w:t>
      </w:r>
    </w:p>
    <w:p w14:paraId="6417DE1E" w14:textId="5646C7A6" w:rsidR="00BC2768" w:rsidRPr="00BC2768" w:rsidRDefault="00BC2768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86E5A11" w14:textId="77777777" w:rsidR="00E71C46" w:rsidRDefault="00E71C46">
      <w:pPr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PEBE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158 and PEBE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>_30235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were identified by </w:t>
      </w:r>
      <w:proofErr w:type="spellStart"/>
      <w:r>
        <w:rPr>
          <w:rFonts w:ascii="Courier New" w:eastAsia="Times New Roman" w:hAnsi="Courier New" w:cs="Courier New"/>
          <w:color w:val="000000"/>
          <w:sz w:val="16"/>
          <w:szCs w:val="16"/>
        </w:rPr>
        <w:t>Thines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et al. 2020. MPMI 33: 742-753</w:t>
      </w:r>
    </w:p>
    <w:p w14:paraId="7C8216AA" w14:textId="5BFD9DF3" w:rsidR="00E71C46" w:rsidRPr="00E71C46" w:rsidRDefault="00E71C46">
      <w:pPr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All other proteins were taken from Ma et al. 2015.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Plant Cell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color w:val="000000"/>
          <w:sz w:val="16"/>
          <w:szCs w:val="16"/>
        </w:rPr>
        <w:t>27: 2057-2072</w:t>
      </w:r>
      <w:r w:rsidRPr="00E113A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</w:t>
      </w:r>
    </w:p>
    <w:p w14:paraId="25AC6574" w14:textId="77777777" w:rsidR="00C23F18" w:rsidRPr="00C23F18" w:rsidRDefault="00C23F18">
      <w:pPr>
        <w:rPr>
          <w:sz w:val="16"/>
          <w:szCs w:val="16"/>
        </w:rPr>
      </w:pPr>
    </w:p>
    <w:sectPr w:rsidR="00C23F18" w:rsidRPr="00C23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3AF"/>
    <w:rsid w:val="00041347"/>
    <w:rsid w:val="002979D7"/>
    <w:rsid w:val="002E6C8F"/>
    <w:rsid w:val="003E6613"/>
    <w:rsid w:val="004A3D1D"/>
    <w:rsid w:val="00615EC1"/>
    <w:rsid w:val="006C3941"/>
    <w:rsid w:val="008044BC"/>
    <w:rsid w:val="008D40CA"/>
    <w:rsid w:val="00AE45BB"/>
    <w:rsid w:val="00BC2768"/>
    <w:rsid w:val="00C23F18"/>
    <w:rsid w:val="00CC5BED"/>
    <w:rsid w:val="00D27256"/>
    <w:rsid w:val="00D55F82"/>
    <w:rsid w:val="00D62EF4"/>
    <w:rsid w:val="00E113AF"/>
    <w:rsid w:val="00E71C46"/>
    <w:rsid w:val="00F7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D0F72"/>
  <w15:chartTrackingRefBased/>
  <w15:docId w15:val="{D789012F-4E4C-494B-92F9-87A1529A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13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13A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0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5337</Words>
  <Characters>30423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Eric T. - ARS</dc:creator>
  <cp:keywords/>
  <dc:description/>
  <cp:lastModifiedBy>Johnson, Eric T. - ARS</cp:lastModifiedBy>
  <cp:revision>12</cp:revision>
  <dcterms:created xsi:type="dcterms:W3CDTF">2021-01-15T20:04:00Z</dcterms:created>
  <dcterms:modified xsi:type="dcterms:W3CDTF">2021-05-25T15:41:00Z</dcterms:modified>
</cp:coreProperties>
</file>